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>Table S3 | Estimated genetic effects, standard errors, −log</w:t>
      </w:r>
      <w:r>
        <w:rPr>
          <w:rFonts w:eastAsia="Times New Roman" w:cs="Times New Roman" w:ascii="Times New Roman" w:hAnsi="Times New Roman"/>
          <w:b/>
          <w:vertAlign w:val="subscript"/>
        </w:rPr>
        <w:t>10</w:t>
      </w:r>
      <w:r>
        <w:rPr>
          <w:rFonts w:eastAsia="Times New Roman" w:cs="Times New Roman" w:ascii="Times New Roman" w:hAnsi="Times New Roman"/>
          <w:b/>
          <w:i/>
        </w:rPr>
        <w:t>P</w:t>
      </w:r>
      <w:r>
        <w:rPr>
          <w:rFonts w:eastAsia="Times New Roman" w:cs="Times New Roman" w:ascii="Times New Roman" w:hAnsi="Times New Roman"/>
          <w:b/>
          <w:i/>
          <w:vertAlign w:val="subscript"/>
        </w:rPr>
        <w:t>EW</w:t>
      </w:r>
      <w:r>
        <w:rPr>
          <w:rFonts w:eastAsia="Times New Roman" w:cs="Times New Roman" w:ascii="Times New Roman" w:hAnsi="Times New Roman"/>
          <w:b/>
        </w:rPr>
        <w:t>, and heritabilit</w:t>
      </w:r>
      <w:r>
        <w:rPr>
          <w:rFonts w:eastAsia="Times New Roman" w:cs="Times New Roman" w:ascii="Times New Roman" w:hAnsi="Times New Roman"/>
          <w:b/>
        </w:rPr>
        <w:t>y</w:t>
      </w:r>
      <w:r>
        <w:rPr/>
        <w:t xml:space="preserve"> of full model for leaf length of maize.</w:t>
      </w:r>
    </w:p>
    <w:tbl>
      <w:tblPr>
        <w:tblW w:w="99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145"/>
        <w:gridCol w:w="607"/>
        <w:gridCol w:w="843"/>
        <w:gridCol w:w="576"/>
        <w:gridCol w:w="737"/>
        <w:gridCol w:w="206"/>
        <w:gridCol w:w="11"/>
        <w:gridCol w:w="698"/>
        <w:gridCol w:w="217"/>
        <w:gridCol w:w="2445"/>
        <w:gridCol w:w="217"/>
      </w:tblGrid>
      <w:tr>
        <w:trPr>
          <w:trHeight w:val="320" w:hRule="atLeast"/>
        </w:trPr>
        <w:tc>
          <w:tcPr>
            <w:tcW w:w="12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TS</w:t>
            </w:r>
          </w:p>
        </w:tc>
        <w:tc>
          <w:tcPr>
            <w:tcW w:w="214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ID</w:t>
            </w:r>
          </w:p>
        </w:tc>
        <w:tc>
          <w:tcPr>
            <w:tcW w:w="60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ffect</w:t>
            </w:r>
          </w:p>
        </w:tc>
        <w:tc>
          <w:tcPr>
            <w:tcW w:w="84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stimate</w:t>
            </w:r>
          </w:p>
        </w:tc>
        <w:tc>
          <w:tcPr>
            <w:tcW w:w="5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vertAlign w:val="subscript"/>
              </w:rPr>
              <w:t>EW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object w:dxaOrig="240" w:dyaOrig="3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5pt" filled="f" o:ole="">
                  <v:imagedata r:id="rId3" o:title=""/>
                </v:shape>
                <o:OLEObject Type="Embed" ProgID="" ShapeID="ole_rId2" DrawAspect="Content" ObjectID="_1529890180" r:id="rId2"/>
              </w:objec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Descriptio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259288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177837.3_FG00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9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6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2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130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</w:t>
            </w:r>
          </w:p>
        </w:tc>
        <w:tc>
          <w:tcPr>
            <w:tcW w:w="9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300428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013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4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nFL-2; Putative tify domain/CCT motif transcription factor family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3861015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2844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8.5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2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.5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proteinases superfamily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4437349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786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NF1-related protein kinase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3690308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1057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6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9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6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51103220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27546 (E1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84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3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9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yruvate dehydrogenase E1 component subunit beta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341095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34890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9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7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9.0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168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915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8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082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915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1399036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073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9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.9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7976999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269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9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17508539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869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3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0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21116347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2156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6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ntatricopeptide repeat (PPR) superfamily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3599522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2011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6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.7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1435235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599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6.9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5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3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67364742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93119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7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0 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4</w:t>
            </w:r>
          </w:p>
        </w:tc>
        <w:tc>
          <w:tcPr>
            <w:tcW w:w="9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3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226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.31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128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9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8049893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485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3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528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0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20101395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6675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7.9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8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.7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21801399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773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membrane amino acid transporter family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4_540685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5441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9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0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4_15331861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46347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7.5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6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.3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tin-depolymerizing factor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377203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435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7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8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5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42181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196432.3_FG00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9.9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8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8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991795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657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9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8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5621440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4334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5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64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58606840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GRMZM5G854533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5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7 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9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loroplast thylakoid lumen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30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873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9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7462266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6874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ae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6.8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171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</w:t>
            </w:r>
          </w:p>
        </w:tc>
        <w:tc>
          <w:tcPr>
            <w:tcW w:w="915" w:type="dxa"/>
            <w:gridSpan w:val="3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1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087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915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8255723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0556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8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.1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ctin lyase-like superfamily protei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162835530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7026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0.22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795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</w:t>
            </w:r>
          </w:p>
        </w:tc>
        <w:tc>
          <w:tcPr>
            <w:tcW w:w="9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17559230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4967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9 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</w:t>
            </w:r>
          </w:p>
        </w:tc>
        <w:tc>
          <w:tcPr>
            <w:tcW w:w="91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ibberellin receptor GID1L2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GID1L2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1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053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9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58441439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3230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57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2 </w:t>
            </w:r>
          </w:p>
        </w:tc>
        <w:tc>
          <w:tcPr>
            <w:tcW w:w="9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.4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6.80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126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8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16211994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9334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1.4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6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.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osolic Ascorbate Peroxidase 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7_131033571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45950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8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5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3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7_1561180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660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4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5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-box domain containing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3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038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2342782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47262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2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glycogen synthase kinase 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2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044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79142489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40467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42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0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.4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15213194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088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1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7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0.1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153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084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91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157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</w:t>
            </w:r>
          </w:p>
        </w:tc>
        <w:tc>
          <w:tcPr>
            <w:tcW w:w="91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9.55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070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4</w:t>
            </w:r>
          </w:p>
        </w:tc>
        <w:tc>
          <w:tcPr>
            <w:tcW w:w="91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2825568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6302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4.21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4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443343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099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0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endo-1,4-beta-mannosidase 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08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219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00789144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92586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.64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042 </w:t>
            </w:r>
          </w:p>
        </w:tc>
        <w:tc>
          <w:tcPr>
            <w:tcW w:w="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09173000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3647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5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2 </w:t>
            </w:r>
          </w:p>
        </w:tc>
        <w:tc>
          <w:tcPr>
            <w:tcW w:w="9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3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ght-inducible protein CPRF-2; Putative bZIP transcription factor super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4247035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3144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2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.9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homeodomain-like transcription factor super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0_135678209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8647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6.50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7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6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HLH DNA-binding domain super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30042877×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0131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2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64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nFL-2; Putative tify domain/CCT motif transcription factor 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18763635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327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30042877×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0131×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52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62 </w:t>
            </w:r>
          </w:p>
        </w:tc>
        <w:tc>
          <w:tcPr>
            <w:tcW w:w="9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nFL-2; Putative tify domain/CCT motif transcription factor 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80498932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485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8.73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685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3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38610159×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28444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.9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5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7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e proteinases super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00789144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9258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75631383×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52170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4.6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65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9849576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7765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mino acid transporter-like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75631383×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52170 ×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83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62 </w:t>
            </w:r>
          </w:p>
        </w:tc>
        <w:tc>
          <w:tcPr>
            <w:tcW w:w="9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.7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0_116425230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2238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51103220×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27546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5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3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266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yruvate dehydrogenase E1 component subunit beta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42181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196432.3_FG00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d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0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282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8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3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.42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.040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51103220×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27546 (E1) ×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6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63 </w:t>
            </w:r>
          </w:p>
        </w:tc>
        <w:tc>
          <w:tcPr>
            <w:tcW w:w="9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0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yruvate dehydrogenase E1 component subunit beta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162119944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9334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1.52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3.503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175085392×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8698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4.5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66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67364742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9311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0.58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466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0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14352354×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5991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5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6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2722105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1059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d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5.6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4.943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4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methyl-2-oxobutanoate hydroxymethyltransferase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67364742×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93119×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2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60 </w:t>
            </w:r>
          </w:p>
        </w:tc>
        <w:tc>
          <w:tcPr>
            <w:tcW w:w="9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5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4_153318619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46347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tin-depolymerizing factor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3772033×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4350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8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8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7_1561180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660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-box domain containing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58441439×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3230×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0.70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57 </w:t>
            </w:r>
          </w:p>
        </w:tc>
        <w:tc>
          <w:tcPr>
            <w:tcW w:w="9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.8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26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152131943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088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d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94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5.580 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6</w:t>
            </w:r>
          </w:p>
        </w:tc>
        <w:tc>
          <w:tcPr>
            <w:tcW w:w="26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7_131033571×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459503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60 </w:t>
            </w:r>
          </w:p>
        </w:tc>
        <w:tc>
          <w:tcPr>
            <w:tcW w:w="95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9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266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20" w:hRule="atLeast"/>
        </w:trPr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42470352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31441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d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74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2.313 </w:t>
            </w:r>
          </w:p>
        </w:tc>
        <w:tc>
          <w:tcPr>
            <w:tcW w:w="95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91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9</w:t>
            </w:r>
          </w:p>
        </w:tc>
        <w:tc>
          <w:tcPr>
            <w:tcW w:w="266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homeodomain-like transcription factor superfamily protei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QTS: identified quantitative trait SNP; Gene: near or holder gene ID collected from grammene database; Effect: type of gene effects; </w:t>
      </w:r>
      <w:r>
        <w:rPr>
          <w:rFonts w:eastAsia="Times New Roman" w:cs="Times New Roman" w:ascii="Times New Roman" w:hAnsi="Times New Roman"/>
          <w:sz w:val="20"/>
          <w:szCs w:val="20"/>
        </w:rPr>
        <w:t>−log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eastAsia="Times New Roman" w:cs="Times New Roman" w:ascii="Times New Roman" w:hAnsi="Times New Roman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bscript"/>
        </w:rPr>
        <w:t>EW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: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minus log experimental-wise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sz w:val="20"/>
          <w:szCs w:val="20"/>
        </w:rPr>
        <w:t>-value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16"/>
          <w:szCs w:val="16"/>
        </w:rPr>
        <w:object w:dxaOrig="24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5pt" filled="f" o:ole="">
            <v:imagedata r:id="rId5" o:title=""/>
          </v:shape>
          <o:OLEObject Type="Embed" ProgID="" ShapeID="ole_rId4" DrawAspect="Content" ObjectID="_516840524" r:id="rId4"/>
        </w:object>
      </w:r>
      <w:r>
        <w:rPr>
          <w:rFonts w:eastAsia="Times New Roman" w:cs="Times New Roman" w:ascii="Times New Roman" w:hAnsi="Times New Roman"/>
          <w:sz w:val="16"/>
          <w:szCs w:val="16"/>
        </w:rPr>
        <w:t>%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estimated heritability for the effects; Gene Description: description of the candidate genes collected from NCBI gene database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304" w:right="1304" w:gutter="0" w:header="0" w:top="1134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2:48:00Z</dcterms:created>
  <dc:creator>Microsoft Office 用户</dc:creator>
  <dc:description/>
  <cp:keywords/>
  <dc:language>en-US</dc:language>
  <cp:lastModifiedBy>Microsoft Office 用户</cp:lastModifiedBy>
  <dcterms:modified xsi:type="dcterms:W3CDTF">2017-08-21T02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